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Ind w:w="-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0"/>
        <w:gridCol w:w="1800"/>
        <w:gridCol w:w="2115"/>
        <w:gridCol w:w="1305"/>
      </w:tblGrid>
      <w:tr w:rsidR="00CE6ACD" w:rsidRPr="004D3261" w14:paraId="48CF530E" w14:textId="77777777" w:rsidTr="00CE29C5">
        <w:trPr>
          <w:trHeight w:val="300"/>
        </w:trPr>
        <w:tc>
          <w:tcPr>
            <w:tcW w:w="903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640C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FD7032">
              <w:rPr>
                <w:sz w:val="20"/>
                <w:szCs w:val="20"/>
              </w:rPr>
              <w:t>Supplementary t</w:t>
            </w:r>
            <w:r w:rsidRPr="004D3261">
              <w:rPr>
                <w:sz w:val="20"/>
                <w:szCs w:val="20"/>
              </w:rPr>
              <w:t xml:space="preserve">able </w:t>
            </w:r>
            <w:r w:rsidRPr="00FD7032">
              <w:rPr>
                <w:sz w:val="20"/>
                <w:szCs w:val="20"/>
              </w:rPr>
              <w:t>1</w:t>
            </w:r>
            <w:r w:rsidRPr="004D3261">
              <w:rPr>
                <w:sz w:val="20"/>
                <w:szCs w:val="20"/>
              </w:rPr>
              <w:t xml:space="preserve">. </w:t>
            </w:r>
            <w:proofErr w:type="spellStart"/>
            <w:r w:rsidRPr="004D3261">
              <w:rPr>
                <w:sz w:val="20"/>
                <w:szCs w:val="20"/>
              </w:rPr>
              <w:t>Subanalysis</w:t>
            </w:r>
            <w:proofErr w:type="spellEnd"/>
            <w:r w:rsidRPr="004D3261">
              <w:rPr>
                <w:sz w:val="20"/>
                <w:szCs w:val="20"/>
              </w:rPr>
              <w:t xml:space="preserve"> of stage 0, I and II patients </w:t>
            </w:r>
          </w:p>
        </w:tc>
      </w:tr>
      <w:tr w:rsidR="00CE6ACD" w:rsidRPr="004D3261" w14:paraId="5046969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20E3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8FEF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Sarcopenic N=105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95A0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Non-Sarcopenic N=100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F059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i/>
                <w:iCs/>
                <w:sz w:val="20"/>
                <w:szCs w:val="20"/>
              </w:rPr>
              <w:t>P</w:t>
            </w: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42781B4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D3C0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Median age, in years (IQR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4084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70.1 (62.6-77.1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F10D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66.5 (57.6-75.9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6020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064 </w:t>
            </w:r>
          </w:p>
        </w:tc>
      </w:tr>
      <w:tr w:rsidR="00CE6ACD" w:rsidRPr="004D3261" w14:paraId="1BFC3DE5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C86F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Sex, male (%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92360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69 (65.7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E856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9 (39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08D5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&lt;0.001 </w:t>
            </w:r>
          </w:p>
        </w:tc>
      </w:tr>
      <w:tr w:rsidR="00CE6ACD" w:rsidRPr="004D3261" w14:paraId="74509E1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F3F8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ASA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physical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 status, n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3EC0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2191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A483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376 </w:t>
            </w:r>
          </w:p>
        </w:tc>
      </w:tr>
      <w:tr w:rsidR="00CE6ACD" w:rsidRPr="004D3261" w14:paraId="261369E5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F041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   1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DF2A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 (3.8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2BEE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8 (8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222F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0ADCE3BB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230D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   2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94A6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6 (24.8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738A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1 (3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4B76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7A7FE2C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19335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   3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D318C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62 (59.0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A360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50 (50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86D9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6834C6B0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2D139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   4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4589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13 (12.4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7C4E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1 (1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93A7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162D84A8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7378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proofErr w:type="spellStart"/>
            <w:r w:rsidRPr="004D3261">
              <w:rPr>
                <w:sz w:val="20"/>
                <w:szCs w:val="20"/>
                <w:lang w:val="fi-FI"/>
              </w:rPr>
              <w:t>Charlson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comorbidity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index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>, n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973C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C902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3451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188C0E93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6CE9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mild (0–2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03B1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53 (50.5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8B3A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57 (57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111F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401 </w:t>
            </w:r>
          </w:p>
        </w:tc>
      </w:tr>
      <w:tr w:rsidR="00CE6ACD" w:rsidRPr="004D3261" w14:paraId="53D3B2E3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7D40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moderate (3–4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DD3F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39 (37.1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2A09F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5 (35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C408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773 </w:t>
            </w:r>
          </w:p>
        </w:tc>
      </w:tr>
      <w:tr w:rsidR="00CE6ACD" w:rsidRPr="004D3261" w14:paraId="7985E065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28B5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Severe (≥5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9C4B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13 (12.4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6C1DB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8 (8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C8D4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361 </w:t>
            </w:r>
          </w:p>
        </w:tc>
      </w:tr>
      <w:tr w:rsidR="00CE6ACD" w:rsidRPr="004D3261" w14:paraId="7AEC5EEA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E749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en-US"/>
              </w:rPr>
              <w:t xml:space="preserve">Mean Charlson </w:t>
            </w:r>
            <w:proofErr w:type="gramStart"/>
            <w:r w:rsidRPr="004D3261">
              <w:rPr>
                <w:sz w:val="20"/>
                <w:szCs w:val="20"/>
                <w:lang w:val="en-US"/>
              </w:rPr>
              <w:t>comorbidity index</w:t>
            </w:r>
            <w:proofErr w:type="gramEnd"/>
            <w:r w:rsidRPr="004D3261">
              <w:rPr>
                <w:sz w:val="20"/>
                <w:szCs w:val="20"/>
                <w:lang w:val="en-US"/>
              </w:rPr>
              <w:t xml:space="preserve"> </w:t>
            </w:r>
            <w:r w:rsidRPr="004D3261">
              <w:rPr>
                <w:sz w:val="20"/>
                <w:szCs w:val="20"/>
              </w:rPr>
              <w:t>(±</w:t>
            </w:r>
            <w:r w:rsidRPr="004D3261">
              <w:rPr>
                <w:sz w:val="20"/>
                <w:szCs w:val="20"/>
                <w:lang w:val="en-US"/>
              </w:rPr>
              <w:t>SD) 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B559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.0 (1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E628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.7 (1.1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7DB7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212 </w:t>
            </w:r>
          </w:p>
        </w:tc>
      </w:tr>
      <w:tr w:rsidR="00CE6ACD" w:rsidRPr="004D3261" w14:paraId="796D26E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0237C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Neoadjuvant treatment (%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3E35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5 (33.3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D4F34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8 (28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56B2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408 </w:t>
            </w:r>
          </w:p>
        </w:tc>
      </w:tr>
      <w:tr w:rsidR="00CE6ACD" w:rsidRPr="004D3261" w14:paraId="6B9B74BD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BA89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Type of resection, n (%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090B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D665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0B327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258 </w:t>
            </w:r>
          </w:p>
        </w:tc>
      </w:tr>
      <w:tr w:rsidR="00CE6ACD" w:rsidRPr="004D3261" w14:paraId="60B57F25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A666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Total gastrectomy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66A7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9 (46.7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FE95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8 (38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6B33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3E15C3CB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BA38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Distal gastrectomy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1E54C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56 (53.3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A6459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62 (62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92ED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00D95CE3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5219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Approach, n (%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70F8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A735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6F81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812 </w:t>
            </w:r>
          </w:p>
        </w:tc>
      </w:tr>
      <w:tr w:rsidR="00CE6ACD" w:rsidRPr="004D3261" w14:paraId="20475BFD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D169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Open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8FD3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96 (91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81D1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90 (90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8FAF5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7A397B21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0C8E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Laparoscopic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7E26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9 (8.6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6611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0 (10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8769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179847A7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594C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Lymph node dissection, n (%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87C0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A7F5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511C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504 </w:t>
            </w:r>
          </w:p>
        </w:tc>
      </w:tr>
      <w:tr w:rsidR="00CE6ACD" w:rsidRPr="004D3261" w14:paraId="14B47C06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1A04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D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E3F4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F245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 (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226B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3FDDFD32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6AC7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D1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383E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5 (14.3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949E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3 (13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51A4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2C37140C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7341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D1+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72B4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2 (11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42E7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7 (7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765B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069F4866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8EB0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D2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D16C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78 (74.3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FA2B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79 (79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218D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044C0718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9313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1113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8E8B2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E248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41E4BB35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8D21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Time median, in minutes (IQR) 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0F3A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01.0 (166.5-239.0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F4CB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04.0 (169.0-240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EF18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726 </w:t>
            </w:r>
          </w:p>
        </w:tc>
      </w:tr>
      <w:tr w:rsidR="00CE6ACD" w:rsidRPr="004D3261" w14:paraId="33CE8B80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EC10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en-US"/>
              </w:rPr>
              <w:t xml:space="preserve">Blood loss </w:t>
            </w:r>
            <w:r w:rsidRPr="004D3261">
              <w:rPr>
                <w:sz w:val="20"/>
                <w:szCs w:val="20"/>
              </w:rPr>
              <w:t xml:space="preserve">(ml), </w:t>
            </w:r>
            <w:r w:rsidRPr="004D3261">
              <w:rPr>
                <w:sz w:val="20"/>
                <w:szCs w:val="20"/>
                <w:lang w:val="en-US"/>
              </w:rPr>
              <w:t>median (IQR) 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1505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500.0 (262.5-900.0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4D9A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50.0 (200.0-700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DA0C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220 </w:t>
            </w:r>
          </w:p>
        </w:tc>
      </w:tr>
      <w:tr w:rsidR="00CE6ACD" w:rsidRPr="004D3261" w14:paraId="221E6788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CA7BB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Splenectomy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95A5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5 (23.8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AEE2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1 (2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E48D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738 </w:t>
            </w:r>
          </w:p>
        </w:tc>
      </w:tr>
      <w:tr w:rsidR="00CE6ACD" w:rsidRPr="004D3261" w14:paraId="4A03E875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76A20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  <w:p w14:paraId="793397C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Reconstruction, n (%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36D7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B278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9245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091 </w:t>
            </w:r>
          </w:p>
        </w:tc>
      </w:tr>
      <w:tr w:rsidR="00CE6ACD" w:rsidRPr="004D3261" w14:paraId="5E577C41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9BBF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Roux-en-Y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C454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54 (51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E9784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6 (46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7EEF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45BA553D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6B37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 xml:space="preserve">   </w:t>
            </w:r>
            <w:proofErr w:type="spellStart"/>
            <w:r w:rsidRPr="004D3261">
              <w:rPr>
                <w:sz w:val="20"/>
                <w:szCs w:val="20"/>
              </w:rPr>
              <w:t>Billroth</w:t>
            </w:r>
            <w:proofErr w:type="spellEnd"/>
            <w:r w:rsidRPr="004D3261">
              <w:rPr>
                <w:sz w:val="20"/>
                <w:szCs w:val="20"/>
              </w:rPr>
              <w:t xml:space="preserve"> I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08F2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6 (5.7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00B8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 (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8185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10799215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4CF4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 xml:space="preserve">   </w:t>
            </w:r>
            <w:proofErr w:type="spellStart"/>
            <w:r w:rsidRPr="004D3261">
              <w:rPr>
                <w:sz w:val="20"/>
                <w:szCs w:val="20"/>
              </w:rPr>
              <w:t>Billroth</w:t>
            </w:r>
            <w:proofErr w:type="spellEnd"/>
            <w:r w:rsidRPr="004D3261">
              <w:rPr>
                <w:sz w:val="20"/>
                <w:szCs w:val="20"/>
              </w:rPr>
              <w:t xml:space="preserve"> II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02FD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5 (42.9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7C6D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53 (53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3CC1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618E3C24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5EF8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37F0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C75E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4C4C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21F25D98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62B3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proofErr w:type="spellStart"/>
            <w:r w:rsidRPr="004D3261">
              <w:rPr>
                <w:sz w:val="20"/>
                <w:szCs w:val="20"/>
              </w:rPr>
              <w:t>Clavien</w:t>
            </w:r>
            <w:proofErr w:type="spellEnd"/>
            <w:r w:rsidRPr="004D3261">
              <w:rPr>
                <w:sz w:val="20"/>
                <w:szCs w:val="20"/>
              </w:rPr>
              <w:t>–Dindo grade, n (%) **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D4934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23E54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F119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874 </w:t>
            </w:r>
          </w:p>
        </w:tc>
      </w:tr>
      <w:tr w:rsidR="00CE6ACD" w:rsidRPr="004D3261" w14:paraId="05552111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D496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54B8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2 (11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E8D5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8 (18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06D7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4460C6B9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235A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1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2505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8 (26.7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1FF2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7 (27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6C00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2A2CD202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4714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2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BD63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3 (41.0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4DE4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5 (35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F564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5C16BBC6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15AC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3a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3C1F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3 (12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59D8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1 (1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98B6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0BF6A1E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2E795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3b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1D35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 (2.9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5E7F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 (3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067B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58C8B6CA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EFCE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4a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8204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 (3.8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B03C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 (4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CEE2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28BE8F3A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949D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4b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16FA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5314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 (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F97C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073C4161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9670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lastRenderedPageBreak/>
              <w:t>   5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36CC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 (1.9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B0452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 (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A2B4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0E293930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4EB6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CCI, median (IQR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774A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2.6 (8.7-31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236C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2.6 (8.7-32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B640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501 </w:t>
            </w:r>
          </w:p>
        </w:tc>
      </w:tr>
      <w:tr w:rsidR="00CE6ACD" w:rsidRPr="004D3261" w14:paraId="4A9ECB3A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3955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proofErr w:type="spellStart"/>
            <w:r w:rsidRPr="004D3261">
              <w:rPr>
                <w:sz w:val="20"/>
                <w:szCs w:val="20"/>
                <w:lang w:val="fi-FI"/>
              </w:rPr>
              <w:t>Reoperation</w:t>
            </w:r>
            <w:proofErr w:type="spellEnd"/>
            <w:r w:rsidRPr="004D3261">
              <w:rPr>
                <w:sz w:val="20"/>
                <w:szCs w:val="20"/>
              </w:rPr>
              <w:t>, n</w:t>
            </w:r>
            <w:r w:rsidRPr="004D3261">
              <w:rPr>
                <w:sz w:val="20"/>
                <w:szCs w:val="20"/>
                <w:lang w:val="fi-FI"/>
              </w:rPr>
              <w:t xml:space="preserve">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51F9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6 (5.7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8EC4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5 (5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CF0C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.000 </w:t>
            </w:r>
          </w:p>
        </w:tc>
      </w:tr>
      <w:tr w:rsidR="00CE6ACD" w:rsidRPr="004D3261" w14:paraId="12F492C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7595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ICU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admission</w:t>
            </w:r>
            <w:proofErr w:type="spellEnd"/>
            <w:r w:rsidRPr="004D3261">
              <w:rPr>
                <w:sz w:val="20"/>
                <w:szCs w:val="20"/>
              </w:rPr>
              <w:t>, n</w:t>
            </w:r>
            <w:r w:rsidRPr="004D3261">
              <w:rPr>
                <w:sz w:val="20"/>
                <w:szCs w:val="20"/>
                <w:lang w:val="fi-FI"/>
              </w:rPr>
              <w:t xml:space="preserve">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B66A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2 (11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ECF4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1 (1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33EF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7AE7BC45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0BE7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en-US"/>
              </w:rPr>
              <w:t>Length of hospital stay (days), median (IQR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83FC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8.0 (7.0-11.0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02F5D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8.0 (7.0-1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DA5A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710 </w:t>
            </w:r>
          </w:p>
        </w:tc>
      </w:tr>
      <w:tr w:rsidR="00CE6ACD" w:rsidRPr="004D3261" w14:paraId="29B700E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E986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proofErr w:type="spellStart"/>
            <w:r w:rsidRPr="004D3261">
              <w:rPr>
                <w:sz w:val="20"/>
                <w:szCs w:val="20"/>
                <w:lang w:val="fi-FI"/>
              </w:rPr>
              <w:t>Readmission</w:t>
            </w:r>
            <w:proofErr w:type="spellEnd"/>
            <w:r w:rsidRPr="004D3261">
              <w:rPr>
                <w:sz w:val="20"/>
                <w:szCs w:val="20"/>
              </w:rPr>
              <w:t>, n</w:t>
            </w:r>
            <w:r w:rsidRPr="004D3261">
              <w:rPr>
                <w:sz w:val="20"/>
                <w:szCs w:val="20"/>
                <w:lang w:val="fi-FI"/>
              </w:rPr>
              <w:t xml:space="preserve">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992A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6 (5.7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B74A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0 (10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6BA5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303 </w:t>
            </w:r>
          </w:p>
        </w:tc>
      </w:tr>
      <w:tr w:rsidR="00CE6ACD" w:rsidRPr="004D3261" w14:paraId="1353D3D0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B912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30-day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mortality</w:t>
            </w:r>
            <w:proofErr w:type="spellEnd"/>
            <w:r w:rsidRPr="004D3261">
              <w:rPr>
                <w:sz w:val="20"/>
                <w:szCs w:val="20"/>
              </w:rPr>
              <w:t>, n</w:t>
            </w:r>
            <w:r w:rsidRPr="004D3261">
              <w:rPr>
                <w:sz w:val="20"/>
                <w:szCs w:val="20"/>
                <w:lang w:val="fi-FI"/>
              </w:rPr>
              <w:t xml:space="preserve">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DB96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 (1.9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E6BA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 (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59BB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.000 </w:t>
            </w:r>
          </w:p>
        </w:tc>
      </w:tr>
      <w:tr w:rsidR="00CE6ACD" w:rsidRPr="004D3261" w14:paraId="504D21A2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F1909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90-day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mortality</w:t>
            </w:r>
            <w:proofErr w:type="spellEnd"/>
            <w:r w:rsidRPr="004D3261">
              <w:rPr>
                <w:sz w:val="20"/>
                <w:szCs w:val="20"/>
              </w:rPr>
              <w:t>, n</w:t>
            </w:r>
            <w:r w:rsidRPr="004D3261">
              <w:rPr>
                <w:sz w:val="20"/>
                <w:szCs w:val="20"/>
                <w:lang w:val="fi-FI"/>
              </w:rPr>
              <w:t xml:space="preserve">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54D1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 (2.9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A7F4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 (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2D68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622 </w:t>
            </w:r>
          </w:p>
        </w:tc>
      </w:tr>
      <w:tr w:rsidR="00CE6ACD" w:rsidRPr="004D3261" w14:paraId="12C9D6E7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011D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9B56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12F1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9980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6C5678CD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622A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Histology, n (%)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C262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F821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DF4D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032 </w:t>
            </w:r>
          </w:p>
        </w:tc>
      </w:tr>
      <w:tr w:rsidR="00CE6ACD" w:rsidRPr="004D3261" w14:paraId="345F7AD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5401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  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Intestinal</w:t>
            </w:r>
            <w:proofErr w:type="spellEnd"/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98B4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7 (44.8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FF39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8 (28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18DF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2612BA54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97D7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  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Diffuse</w:t>
            </w:r>
            <w:proofErr w:type="spellEnd"/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E86B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6 (43.8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2B71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61 (6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7494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15862845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2EF5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  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Mixed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 / </w:t>
            </w:r>
            <w:r w:rsidRPr="004D3261">
              <w:rPr>
                <w:sz w:val="20"/>
                <w:szCs w:val="20"/>
              </w:rPr>
              <w:t>other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40F9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2 (11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6851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1 (1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CCBE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1F90A25C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3950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proofErr w:type="spellStart"/>
            <w:r w:rsidRPr="004D3261">
              <w:rPr>
                <w:sz w:val="20"/>
                <w:szCs w:val="20"/>
                <w:lang w:val="fi-FI"/>
              </w:rPr>
              <w:t>Tumour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location</w:t>
            </w:r>
            <w:proofErr w:type="spellEnd"/>
            <w:r w:rsidRPr="004D3261">
              <w:rPr>
                <w:sz w:val="20"/>
                <w:szCs w:val="20"/>
              </w:rPr>
              <w:t>, n</w:t>
            </w:r>
            <w:r w:rsidRPr="004D3261">
              <w:rPr>
                <w:sz w:val="20"/>
                <w:szCs w:val="20"/>
                <w:lang w:val="fi-FI"/>
              </w:rPr>
              <w:t xml:space="preserve">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88BE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5BE168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3070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005 </w:t>
            </w:r>
          </w:p>
        </w:tc>
      </w:tr>
      <w:tr w:rsidR="00CE6ACD" w:rsidRPr="004D3261" w14:paraId="712DC63C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1539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  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Lower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antrum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,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angulus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>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10CE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8 (36.2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9624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45 (45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BD52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30D655A3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AD02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  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Middle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 (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body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>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AF3DD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51 (48.6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4D96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53 (53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5B61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4C5E357E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00F2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   Upper (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fundus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,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cardia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>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31DB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0 (9.5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47022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 (2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AF0A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743BC5D4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6F6E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  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Othe</w:t>
            </w:r>
            <w:r>
              <w:rPr>
                <w:sz w:val="20"/>
                <w:szCs w:val="20"/>
                <w:lang w:val="fi-FI"/>
              </w:rPr>
              <w:t>r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B6E8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6 (5.7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C5D7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A0343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16D1916E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21417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proofErr w:type="spellStart"/>
            <w:r w:rsidRPr="004D3261">
              <w:rPr>
                <w:sz w:val="20"/>
                <w:szCs w:val="20"/>
                <w:lang w:val="fi-FI"/>
              </w:rPr>
              <w:t>Lymph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node</w:t>
            </w:r>
            <w:proofErr w:type="spellEnd"/>
            <w:r w:rsidRPr="004D3261">
              <w:rPr>
                <w:sz w:val="20"/>
                <w:szCs w:val="20"/>
                <w:lang w:val="fi-FI"/>
              </w:rPr>
              <w:t xml:space="preserve"> status</w:t>
            </w:r>
            <w:r w:rsidRPr="004D3261">
              <w:rPr>
                <w:sz w:val="20"/>
                <w:szCs w:val="20"/>
              </w:rPr>
              <w:t>, n</w:t>
            </w:r>
            <w:r w:rsidRPr="004D3261">
              <w:rPr>
                <w:sz w:val="20"/>
                <w:szCs w:val="20"/>
                <w:lang w:val="fi-FI"/>
              </w:rPr>
              <w:t xml:space="preserve">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937F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5C2DE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1B67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682D3953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4E42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 xml:space="preserve">  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Positive</w:t>
            </w:r>
            <w:proofErr w:type="spellEnd"/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1990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1 (29.5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8EB8D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1 (31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15A2C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880 </w:t>
            </w:r>
          </w:p>
        </w:tc>
      </w:tr>
      <w:tr w:rsidR="00CE6ACD" w:rsidRPr="004D3261" w14:paraId="0C86F55E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D2236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  <w:lang w:val="fi-FI"/>
              </w:rPr>
              <w:t>R</w:t>
            </w:r>
            <w:r w:rsidRPr="004D3261">
              <w:rPr>
                <w:sz w:val="20"/>
                <w:szCs w:val="20"/>
              </w:rPr>
              <w:t xml:space="preserve"> </w:t>
            </w:r>
            <w:proofErr w:type="spellStart"/>
            <w:r w:rsidRPr="004D3261">
              <w:rPr>
                <w:sz w:val="20"/>
                <w:szCs w:val="20"/>
                <w:lang w:val="fi-FI"/>
              </w:rPr>
              <w:t>class</w:t>
            </w:r>
            <w:proofErr w:type="spellEnd"/>
            <w:r w:rsidRPr="004D3261">
              <w:rPr>
                <w:sz w:val="20"/>
                <w:szCs w:val="20"/>
              </w:rPr>
              <w:t>, n</w:t>
            </w:r>
            <w:r w:rsidRPr="004D3261">
              <w:rPr>
                <w:sz w:val="20"/>
                <w:szCs w:val="20"/>
                <w:lang w:val="fi-FI"/>
              </w:rPr>
              <w:t xml:space="preserve"> (%)</w:t>
            </w: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62B2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82B0E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9E5EF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498 </w:t>
            </w:r>
          </w:p>
        </w:tc>
      </w:tr>
      <w:tr w:rsidR="00CE6ACD" w:rsidRPr="004D3261" w14:paraId="05577D0A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FCE3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R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7279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03 (98.1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569F40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100 (100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83A7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42E99B9F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496A4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  R1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3D94A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 (1.9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398D7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B4959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 </w:t>
            </w:r>
          </w:p>
        </w:tc>
      </w:tr>
      <w:tr w:rsidR="00CE6ACD" w:rsidRPr="004D3261" w14:paraId="5075DFA4" w14:textId="77777777" w:rsidTr="00CE29C5">
        <w:trPr>
          <w:trHeight w:val="300"/>
        </w:trPr>
        <w:tc>
          <w:tcPr>
            <w:tcW w:w="3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3F6C2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Adjuvant treatment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E3BB5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33 (31.4)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E55051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26 (26.0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70ACB" w14:textId="77777777" w:rsidR="00CE6ACD" w:rsidRPr="004D3261" w:rsidRDefault="00CE6ACD" w:rsidP="00CE29C5">
            <w:pPr>
              <w:rPr>
                <w:sz w:val="20"/>
                <w:szCs w:val="20"/>
              </w:rPr>
            </w:pPr>
            <w:r w:rsidRPr="004D3261">
              <w:rPr>
                <w:sz w:val="20"/>
                <w:szCs w:val="20"/>
              </w:rPr>
              <w:t>0.398 </w:t>
            </w:r>
          </w:p>
        </w:tc>
      </w:tr>
    </w:tbl>
    <w:p w14:paraId="64914387" w14:textId="77777777" w:rsidR="00CE6ACD" w:rsidRDefault="00CE6ACD"/>
    <w:sectPr w:rsidR="00CE6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ACD"/>
    <w:rsid w:val="001F2603"/>
    <w:rsid w:val="00CE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8D474"/>
  <w15:chartTrackingRefBased/>
  <w15:docId w15:val="{AE5C684E-F7C8-4956-910B-B033D2D00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E6AC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CE6A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E6A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E6A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E6A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E6A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E6A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E6A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E6A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E6A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E6A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E6A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E6A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E6AC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E6AC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E6AC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E6AC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E6AC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E6AC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CE6A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CE6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E6A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CE6A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CE6A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CE6AC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CE6A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CE6AC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E6A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E6AC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CE6A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325</Characters>
  <Application>Microsoft Office Word</Application>
  <DocSecurity>0</DocSecurity>
  <Lines>43</Lines>
  <Paragraphs>13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k Johan</dc:creator>
  <cp:keywords/>
  <dc:description/>
  <cp:lastModifiedBy>Back Johan</cp:lastModifiedBy>
  <cp:revision>1</cp:revision>
  <dcterms:created xsi:type="dcterms:W3CDTF">2025-10-08T17:20:00Z</dcterms:created>
  <dcterms:modified xsi:type="dcterms:W3CDTF">2025-10-08T17:20:00Z</dcterms:modified>
</cp:coreProperties>
</file>